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25.png" ContentType="image/png"/>
  <Override PartName="/word/media/image2.png" ContentType="image/png"/>
  <Override PartName="/word/media/image32.png" ContentType="image/png"/>
  <Override PartName="/word/media/image26.png" ContentType="image/png"/>
  <Override PartName="/word/media/image13.png" ContentType="image/png"/>
  <Override PartName="/word/media/image8.png" ContentType="image/png"/>
  <Override PartName="/word/media/image38.png" ContentType="image/png"/>
  <Override PartName="/word/media/image40.png" ContentType="image/png"/>
  <Override PartName="/word/media/image9.png" ContentType="image/png"/>
  <Override PartName="/word/media/image39.png" ContentType="image/png"/>
  <Override PartName="/word/media/image41.png" ContentType="image/png"/>
  <Override PartName="/word/media/image30.png" ContentType="image/png"/>
  <Override PartName="/word/media/image28.png" ContentType="image/png"/>
  <Override PartName="/word/media/image42.png" ContentType="image/png"/>
  <Override PartName="/word/media/image43.png" ContentType="image/png"/>
  <Override PartName="/word/media/image44.png" ContentType="image/png"/>
  <Override PartName="/word/media/image45.png" ContentType="image/png"/>
  <Override PartName="/word/media/image10.png" ContentType="image/png"/>
  <Override PartName="/word/media/image46.png" ContentType="image/png"/>
  <Override PartName="/word/media/image11.png" ContentType="image/png"/>
  <Override PartName="/word/media/image12.png" ContentType="image/png"/>
  <Override PartName="/word/media/image37.png" ContentType="image/png"/>
  <Override PartName="/word/media/image7.png" ContentType="image/png"/>
  <Override PartName="/word/media/image36.png" ContentType="image/png"/>
  <Override PartName="/word/media/image6.png" ContentType="image/png"/>
  <Override PartName="/word/media/image29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7554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047"/>
        <w:gridCol w:w="1559"/>
        <w:gridCol w:w="5953"/>
        <w:gridCol w:w="2410"/>
        <w:gridCol w:w="2268"/>
        <w:gridCol w:w="1418"/>
        <w:gridCol w:w="1559"/>
        <w:gridCol w:w="1134"/>
        <w:gridCol w:w="1417"/>
        <w:gridCol w:w="8789"/>
      </w:tblGrid>
      <w:tr>
        <w:trPr>
          <w:trHeight w:val="480" w:hRule="atLeast"/>
        </w:trPr>
        <w:tc>
          <w:tcPr>
            <w:tcW w:w="1047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pot number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ene object identifier</w:t>
            </w:r>
          </w:p>
        </w:tc>
        <w:tc>
          <w:tcPr>
            <w:tcW w:w="595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name [Microbiome]</w:t>
            </w:r>
          </w:p>
        </w:tc>
        <w:tc>
          <w:tcPr>
            <w:tcW w:w="241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affold source</w:t>
            </w:r>
          </w:p>
        </w:tc>
        <w:tc>
          <w:tcPr>
            <w:tcW w:w="226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n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I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Molecular weight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MASCOT MOWSE score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equence coverage / %</w:t>
            </w:r>
          </w:p>
        </w:tc>
        <w:tc>
          <w:tcPr>
            <w:tcW w:w="878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32"/>
              </w:rPr>
            </w:pPr>
            <w:r>
              <w:rPr>
                <w:sz w:val="32"/>
              </w:rPr>
              <w:t>Protein expression histogram</w:t>
            </w:r>
          </w:p>
        </w:tc>
      </w:tr>
      <w:tr>
        <w:trPr>
          <w:trHeight w:val="4408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09740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0F1-type ATP synthase, beta subunit [Sludge/US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Phrap_Contig1446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.88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8561.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5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4990465" cy="364426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904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4513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01307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oly(3-hydroxyalkanoate) synthetase [Sludge/US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Phrap_Contig107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.63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2221.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1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4407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1147280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uter membrane protein and related peptidoglycan- associated (lipo)proteins [Sludge/US, Jazz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Jazz_scaffold_538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.63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1158.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6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4385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09740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0F1-type ATP synthase, beta subunit [Sludge/US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Phrap_Contig1446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.88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8561.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7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4264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01307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oly(3-hydroxyalkanoate) synthetase [Sludge/US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Phrap_Contig107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.63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2221.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4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39302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0F1-type ATP synthase, beta subunit [Sludge/OZ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Oz_Contig1107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.10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7660.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8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06875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iosephosphate isomerase [Sludge/US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Phrap_Contig1332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.78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6579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4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09740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0F1-type ATP synthase, beta subunit [Sludge/US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Phrap_Contig1446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.88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8561.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9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01307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oly(3-hydroxyalkanoate) synthetase [Sludge/US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Phrap_Contig107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.63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2221.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8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1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108081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spartate/tyrosine/aromatic aminotransferase [Sludge/US, Jazz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Jazz_scaffold_234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7.06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9054.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8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1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08886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0F1-type ATP synthase, beta subunit [Sludge/US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Phrap_Contig1414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.7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0920.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4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1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39302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0F1-type ATP synthase, beta subunit [Sludge/OZ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Oz_Contig1107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.10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7660.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4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1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04202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TPases - translation elongation factors [Sludge/US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Phrap_Contig121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.61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3081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6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1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09740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0F1-type ATP synthase, beta subunit [Sludge/US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Phrap_Contig1446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.88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8561.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7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1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09182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nscription elongation factor [Sludge/US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Phrap_Contig1425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.29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4543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8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1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04202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TPases - translation elongation factors [Sludge/US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Phrap_Contig121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.61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3081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4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1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26928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haperonin GroEL (HSP60 family) [Sludge/US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Phrap_Contig56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.08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5862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4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1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05583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ydroxypyruvate isomerase [Sludge/US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Phrap_Contig1277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.03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9181.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4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1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108769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olecular chaperone, HSP90 family [Sludge/US, Jazz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Jazz_scaffold_265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.98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963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4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26081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late synthase [Sludge/US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Phrap_Contig513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.63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2905.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2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392840; 2000196160; 200106154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uccinate dehydrogenase/fumarate reductase, Fe-S protein subunit [Sludge/OZ, Phrap Assembly; Sludge/US, Phrap Assembly; Sludge/US, Jazz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Oz_Contig11070; sludgePhrap_Contig16352; sludgeJazz_scaffold_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. phosphatis; A. phosphatis, Accumulibacter; A. phosphatis, Accumulibac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.49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7253.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0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08184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yl-CoA dehydrogenases [Sludge/US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Phrap_Contig138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.79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0880.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6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464240; 2000204490; 200101354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eroxiredoxin [Sludge/OZ, Phrap Assembly; Sludge/US, Phrap Assembly; Sludge/US, Jazz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Oz_Contig11604, sludgePhrap_Contig16364 and sludgeJazz_scaffold_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. phosphatis, Accumulibacter; A. phosphatis, Accumulibacter; A.phosphatis, Accumulibac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.2572; 5.2572; 5.25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487.36; 20469.32; 20469.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3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411770; 2000163970; 200100293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TPases - translation elongation factors [Sludge/OZ, Phrap Assembly; Sludge/US, Phrap Assembly; Sludge/US, Jazz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Oz_Contig11307, sludgePhrap_Contig16233 and sludgeJazz_scaffold_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. phosphatis; A. phosphatis; A. phosphatis, Accumulibac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.8095; 5.8095; 5.80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2918.21; 42948.24; 42990.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4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411770; 2000163970; 200100293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TPases - translation elongation factors [Sludge/OZ, Phrap Assembly, Sludge/US, Phrap Assembly; Sludge/US, Jazz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Oz_Contig11307, sludgePhrap_Contig16233 and sludgeJazz_scaffold_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. phosphatis; A. phosphatis; A. phosphatis, Accumulibac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.8095; 5.8095; 5.80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2918.21; 42948.24; 42990.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1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103784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ncharacterized NAD(FAD)-dependent dehydrogenases [Sludge/US, Jazz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Jazz_scaffold_119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8.40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4026.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2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01307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oly(3-hydroxyalkanoate) synthetase [Sludge/US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Phrap_Contig107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.63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2221.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3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01307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oly(3-hydroxyalkanoate) synthetase [Sludge/US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Phrap_Contig107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.63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2221.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1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14234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olecular chaperone, HSP90 family [Sludge/US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Phrap_Contig158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.05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71178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4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3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40773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iol-disulfide isomerase and thioredoxins [Sludge/OZ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Oz_Contig1126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. phosphatis, Accumulibac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8.60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6526.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6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3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117530; 200103210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-keto-4-pentenoate hydratase/2-oxohepta-3-ene-1, 7-dioic acid hydratase (catechol pathway) [Sludge/US, Phrap Assembly; Sludge/US, Jazz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Phrap_Contig15158; sludgeJazz_scaffold_103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, 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.6127; 5.61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4251.54; 24251.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6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3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05536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eroxiredoxin [Sludge/US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Phrap_Contig1275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7.43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7130.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4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3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115453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hosphoenolpyruvate synthase/pyruvate phosphate dikinase [Sludge/US, Jazz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Jazz_scaffold_64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.72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3081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3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3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17155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ypothetical protein [Sludge/US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Phrap_Contig1627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. phosphatis, Accumulibac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9.73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4691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6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3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27486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ypothetical protein [Sludge/US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Phrap_Contig59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.96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8580.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3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3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274860; 200012615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ypothetical protein [Sludge/US, Phrap Assembly]; ABC-type phosphate transport system, periplasmic component [Sludge/US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Phrap_Contig5914; sludgePhrap_Contig1542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; Betaproteobacteria (&lt;85),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.9602; 9.64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8580.48; 19377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2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0113926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P-glucose pyrophosphorylase [Sludge/US, Jazz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Jazz_scaffold_490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.72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8128.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4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3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2000072380</w:t>
            </w:r>
          </w:p>
        </w:tc>
        <w:tc>
          <w:tcPr>
            <w:tcW w:w="595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hosphoenolpyruvate synthase/pyruvate phosphate dikinase [Sludge/US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Phrap_Contig1347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7.11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134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3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38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00281060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otin carboxylase [Sludge/US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Phrap_Contig626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.609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815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7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92065" cy="3720465"/>
                  <wp:effectExtent l="0" t="0" r="0" b="0"/>
                  <wp:docPr id="39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92065" cy="3720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00422390; 2001070410; 2000162760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oyl-CoA hydratase [Sludge/OZ, Phrap Assembly; Sludge/US, Jazz Assembly; Sludge/US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Oz_Contig11396; sludgeJazz_scaffold_2; sludgePhrap_Contig1622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.phosphatis, Accumulibacter; A. phosphatis, Accumulibacter; A. phosphatis, Accumulibac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.48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7873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2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snapToGrid w:val="false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92065" cy="3720465"/>
                  <wp:effectExtent l="0" t="0" r="0" b="0"/>
                  <wp:docPr id="40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92065" cy="3720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01139020; 2000322220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tyl-CoA acetyltransferase [Sludge/US, Jazz Assembly; Sludge/US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Jazz_scaffold_4895; sludgePhrap_Contig862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; 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7.94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370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9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15865" cy="3644265"/>
                  <wp:effectExtent l="0" t="0" r="0" b="0"/>
                  <wp:docPr id="41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5865" cy="3644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00615360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poisomerase IA [Sludge/OZ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Oz_Contig863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7.7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5352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2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92065" cy="3720465"/>
                  <wp:effectExtent l="0" t="0" r="0" b="0"/>
                  <wp:docPr id="42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92065" cy="3720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01103000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trate synthase [Sludge/US, Jazz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Jazz_scaffold_314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. phosphat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.23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1949.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7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92065" cy="3720465"/>
                  <wp:effectExtent l="0" t="0" r="0" b="0"/>
                  <wp:docPr id="43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92065" cy="3720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00471430; 2001005820; 2000184460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yl-coenzyme A synthetases/AMP-(fatty) acid liga ses [Sludge/OZ Phrap Assembly; Sludge/US, Jazz Assembly; Sludge/US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Oz_Contig11621; sludgeJazz_scaffold_1; sludgePhrap_Contig1632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. phosphatis, Accumulibacter; A. phosphatis, Accumulibacter; A. phosphatis, Accumulibac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.25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71213.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92065" cy="3720465"/>
                  <wp:effectExtent l="0" t="0" r="0" b="0"/>
                  <wp:docPr id="44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92065" cy="3720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84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00460860; 2001011240; 2000185640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tamyl- and glutaminyl-tRNA synthetases [Sludge/OZ, Phrap Assembly; Sludge/US, Jazz Assembly; Sludge/US, Phrap Assembly]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Oz_Contig11592; sludgeJazz_scaffold_1; sludgePhrap_Contig1632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. phosphatis; A. phosphatis, Accumulibacter; A. phosphatis, Accumulibac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.01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9441.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7</w:t>
            </w:r>
          </w:p>
        </w:tc>
        <w:tc>
          <w:tcPr>
            <w:tcW w:w="8789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92065" cy="3720465"/>
                  <wp:effectExtent l="0" t="0" r="0" b="0"/>
                  <wp:docPr id="45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92065" cy="3720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840" w:hRule="atLeast"/>
        </w:trPr>
        <w:tc>
          <w:tcPr>
            <w:tcW w:w="104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6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001046750; 2000025640</w:t>
            </w:r>
          </w:p>
        </w:tc>
        <w:tc>
          <w:tcPr>
            <w:tcW w:w="59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[Sludge/US, Jazz Assembly; Sludge/US, Phrap Assembly]</w:t>
            </w:r>
          </w:p>
        </w:tc>
        <w:tc>
          <w:tcPr>
            <w:tcW w:w="24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udgeJazz_scaffold_152; sludgePhrap_Contig11326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umulibacter, not A. phosphatis; not A. phosphatis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.7818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4076.7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13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0</w:t>
            </w:r>
          </w:p>
        </w:tc>
        <w:tc>
          <w:tcPr>
            <w:tcW w:w="87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drawing>
                <wp:inline distT="0" distB="0" distL="0" distR="0">
                  <wp:extent cx="5092065" cy="3720465"/>
                  <wp:effectExtent l="0" t="0" r="0" b="0"/>
                  <wp:docPr id="46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92065" cy="3720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31680" w:h="3168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image" Target="media/image40.png"/><Relationship Id="rId42" Type="http://schemas.openxmlformats.org/officeDocument/2006/relationships/image" Target="media/image41.png"/><Relationship Id="rId43" Type="http://schemas.openxmlformats.org/officeDocument/2006/relationships/image" Target="media/image42.png"/><Relationship Id="rId44" Type="http://schemas.openxmlformats.org/officeDocument/2006/relationships/image" Target="media/image43.png"/><Relationship Id="rId45" Type="http://schemas.openxmlformats.org/officeDocument/2006/relationships/image" Target="media/image44.png"/><Relationship Id="rId46" Type="http://schemas.openxmlformats.org/officeDocument/2006/relationships/image" Target="media/image45.png"/><Relationship Id="rId47" Type="http://schemas.openxmlformats.org/officeDocument/2006/relationships/image" Target="media/image46.png"/><Relationship Id="rId48" Type="http://schemas.openxmlformats.org/officeDocument/2006/relationships/fontTable" Target="fontTable.xml"/><Relationship Id="rId4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4T21:25:00Z</dcterms:created>
  <dc:creator>Phil Bond</dc:creator>
  <dc:description/>
  <cp:keywords/>
  <dc:language>en-US</dc:language>
  <cp:lastModifiedBy>Phil Bond</cp:lastModifiedBy>
  <dcterms:modified xsi:type="dcterms:W3CDTF">2008-02-14T21:25:00Z</dcterms:modified>
  <cp:revision>2</cp:revision>
  <dc:subject/>
  <dc:title>Spot number</dc:title>
</cp:coreProperties>
</file>